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516D7" w14:textId="3800FC1A" w:rsidR="009C0961" w:rsidRPr="00027AD1" w:rsidRDefault="00D7135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27A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solidated criteria for reporting qualitative studies (COREQ): 32-item checklis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220"/>
        <w:gridCol w:w="1791"/>
      </w:tblGrid>
      <w:tr w:rsidR="00D71354" w:rsidRPr="002A736E" w14:paraId="26041F84" w14:textId="77777777" w:rsidTr="001E368F">
        <w:tc>
          <w:tcPr>
            <w:tcW w:w="3005" w:type="dxa"/>
          </w:tcPr>
          <w:p w14:paraId="5211D394" w14:textId="77777777" w:rsidR="00A3067B" w:rsidRDefault="00A3067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FEE4E0B" w14:textId="77777777" w:rsidR="00D71354" w:rsidRPr="00027AD1" w:rsidRDefault="00D7135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7A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sonal Characteristics</w:t>
            </w:r>
          </w:p>
          <w:p w14:paraId="251A0B87" w14:textId="77777777" w:rsidR="002A736E" w:rsidRPr="00027AD1" w:rsidRDefault="002A736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20" w:type="dxa"/>
          </w:tcPr>
          <w:p w14:paraId="10EEC084" w14:textId="77777777" w:rsidR="00A3067B" w:rsidRDefault="00A3067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338F037" w14:textId="77777777" w:rsidR="00D71354" w:rsidRPr="00027AD1" w:rsidRDefault="00D7135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7A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uide questions/description</w:t>
            </w:r>
          </w:p>
        </w:tc>
        <w:tc>
          <w:tcPr>
            <w:tcW w:w="1791" w:type="dxa"/>
          </w:tcPr>
          <w:p w14:paraId="325C4313" w14:textId="77777777" w:rsidR="00A3067B" w:rsidRDefault="00A3067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A645455" w14:textId="77777777" w:rsidR="00D71354" w:rsidRPr="00027AD1" w:rsidRDefault="00D7135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7A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 Findings</w:t>
            </w:r>
          </w:p>
        </w:tc>
      </w:tr>
      <w:tr w:rsidR="00D71354" w:rsidRPr="00F70E5C" w14:paraId="6BA3FE88" w14:textId="77777777" w:rsidTr="001E368F">
        <w:tc>
          <w:tcPr>
            <w:tcW w:w="3005" w:type="dxa"/>
          </w:tcPr>
          <w:p w14:paraId="0739CE3E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70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4220" w:type="dxa"/>
          </w:tcPr>
          <w:p w14:paraId="4FA9D858" w14:textId="77777777" w:rsidR="00D71354" w:rsidRPr="00F70E5C" w:rsidRDefault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f focus group?</w:t>
            </w:r>
          </w:p>
        </w:tc>
        <w:tc>
          <w:tcPr>
            <w:tcW w:w="1791" w:type="dxa"/>
          </w:tcPr>
          <w:p w14:paraId="41DD8E2C" w14:textId="77777777" w:rsidR="00D71354" w:rsidRPr="00F70E5C" w:rsidRDefault="00ED1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Dr. Seo</w:t>
            </w:r>
          </w:p>
        </w:tc>
      </w:tr>
      <w:tr w:rsidR="00D71354" w:rsidRPr="00F70E5C" w14:paraId="7593AB37" w14:textId="77777777" w:rsidTr="001E368F">
        <w:tc>
          <w:tcPr>
            <w:tcW w:w="3005" w:type="dxa"/>
          </w:tcPr>
          <w:p w14:paraId="0D688B5D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.Credentials</w:t>
            </w:r>
          </w:p>
        </w:tc>
        <w:tc>
          <w:tcPr>
            <w:tcW w:w="4220" w:type="dxa"/>
          </w:tcPr>
          <w:p w14:paraId="7EB72E3F" w14:textId="77777777" w:rsidR="00D71354" w:rsidRPr="00F70E5C" w:rsidRDefault="001E368F" w:rsidP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E.g. PhD, MD</w:t>
            </w:r>
          </w:p>
        </w:tc>
        <w:tc>
          <w:tcPr>
            <w:tcW w:w="1791" w:type="dxa"/>
          </w:tcPr>
          <w:p w14:paraId="54762152" w14:textId="77777777" w:rsidR="00ED1C5D" w:rsidRPr="00F70E5C" w:rsidRDefault="00ED1C5D" w:rsidP="00ED1C5D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shin Song,</w:t>
            </w:r>
          </w:p>
          <w:p w14:paraId="52E91922" w14:textId="77777777" w:rsidR="00ED1C5D" w:rsidRPr="00F70E5C" w:rsidRDefault="00ED1C5D" w:rsidP="00ED1C5D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D, RN</w:t>
            </w:r>
          </w:p>
          <w:p w14:paraId="53761F18" w14:textId="77777777" w:rsidR="00D71354" w:rsidRPr="00F70E5C" w:rsidRDefault="00ED1C5D" w:rsidP="00ED1C5D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woun Seo, PhD, RN</w:t>
            </w:r>
          </w:p>
        </w:tc>
      </w:tr>
      <w:tr w:rsidR="00D71354" w:rsidRPr="00F70E5C" w14:paraId="5AA3F886" w14:textId="77777777" w:rsidTr="001E368F">
        <w:tc>
          <w:tcPr>
            <w:tcW w:w="3005" w:type="dxa"/>
          </w:tcPr>
          <w:p w14:paraId="3D1C5278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3.Qccupation</w:t>
            </w:r>
          </w:p>
        </w:tc>
        <w:tc>
          <w:tcPr>
            <w:tcW w:w="4220" w:type="dxa"/>
          </w:tcPr>
          <w:p w14:paraId="0294983E" w14:textId="77777777" w:rsidR="00D71354" w:rsidRPr="00F70E5C" w:rsidRDefault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791" w:type="dxa"/>
          </w:tcPr>
          <w:p w14:paraId="19A1436A" w14:textId="77777777" w:rsidR="00D71354" w:rsidRPr="00F70E5C" w:rsidRDefault="00ED1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</w:tr>
      <w:tr w:rsidR="00D71354" w:rsidRPr="00F70E5C" w14:paraId="4347E982" w14:textId="77777777" w:rsidTr="001E368F">
        <w:tc>
          <w:tcPr>
            <w:tcW w:w="3005" w:type="dxa"/>
          </w:tcPr>
          <w:p w14:paraId="5F82144E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4.Gender</w:t>
            </w:r>
          </w:p>
        </w:tc>
        <w:tc>
          <w:tcPr>
            <w:tcW w:w="4220" w:type="dxa"/>
          </w:tcPr>
          <w:p w14:paraId="1C51D632" w14:textId="77777777" w:rsidR="00D71354" w:rsidRPr="00F70E5C" w:rsidRDefault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791" w:type="dxa"/>
          </w:tcPr>
          <w:p w14:paraId="0A92F82F" w14:textId="77777777" w:rsidR="00D71354" w:rsidRPr="00F70E5C" w:rsidRDefault="00ED1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D71354" w:rsidRPr="00F70E5C" w14:paraId="1661CB43" w14:textId="77777777" w:rsidTr="001E368F">
        <w:tc>
          <w:tcPr>
            <w:tcW w:w="3005" w:type="dxa"/>
          </w:tcPr>
          <w:p w14:paraId="38D5F02D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5.Experience and training</w:t>
            </w:r>
          </w:p>
        </w:tc>
        <w:tc>
          <w:tcPr>
            <w:tcW w:w="4220" w:type="dxa"/>
          </w:tcPr>
          <w:p w14:paraId="026BC0EC" w14:textId="77777777" w:rsidR="00D71354" w:rsidRPr="00F70E5C" w:rsidRDefault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791" w:type="dxa"/>
          </w:tcPr>
          <w:p w14:paraId="7AD4D7A7" w14:textId="77777777" w:rsidR="00ED1C5D" w:rsidRPr="00F70E5C" w:rsidRDefault="00ED1C5D" w:rsidP="00ED1C5D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 have taken</w:t>
            </w:r>
          </w:p>
          <w:p w14:paraId="52620B2B" w14:textId="77777777" w:rsidR="00ED1C5D" w:rsidRPr="00F70E5C" w:rsidRDefault="00ED1C5D" w:rsidP="00ED1C5D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veral classes for qualitative research courses in 2018 and</w:t>
            </w:r>
          </w:p>
          <w:p w14:paraId="165357F3" w14:textId="77777777" w:rsidR="00D71354" w:rsidRPr="00F70E5C" w:rsidRDefault="00ED1C5D" w:rsidP="00ED1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9 in Korea.</w:t>
            </w:r>
          </w:p>
        </w:tc>
      </w:tr>
      <w:tr w:rsidR="00D71354" w:rsidRPr="00F70E5C" w14:paraId="2D419768" w14:textId="77777777" w:rsidTr="001E368F">
        <w:tc>
          <w:tcPr>
            <w:tcW w:w="3005" w:type="dxa"/>
          </w:tcPr>
          <w:p w14:paraId="2C09357E" w14:textId="77777777" w:rsidR="002A736E" w:rsidRDefault="002A736E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55E289" w14:textId="77777777" w:rsidR="00D71354" w:rsidRDefault="00D71354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215">
              <w:rPr>
                <w:rFonts w:ascii="Times New Roman" w:hAnsi="Times New Roman" w:cs="Times New Roman"/>
                <w:b/>
                <w:sz w:val="24"/>
                <w:szCs w:val="24"/>
              </w:rPr>
              <w:t>Relationship with participants</w:t>
            </w:r>
          </w:p>
          <w:p w14:paraId="40BF95D8" w14:textId="77777777" w:rsidR="002A736E" w:rsidRPr="002B6215" w:rsidRDefault="002A736E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20" w:type="dxa"/>
          </w:tcPr>
          <w:p w14:paraId="10E44468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20210175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54" w:rsidRPr="00F70E5C" w14:paraId="111D85DF" w14:textId="77777777" w:rsidTr="001E368F">
        <w:tc>
          <w:tcPr>
            <w:tcW w:w="3005" w:type="dxa"/>
          </w:tcPr>
          <w:p w14:paraId="485A4992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6.Relationship established</w:t>
            </w:r>
          </w:p>
        </w:tc>
        <w:tc>
          <w:tcPr>
            <w:tcW w:w="4220" w:type="dxa"/>
          </w:tcPr>
          <w:p w14:paraId="4AC5493E" w14:textId="77777777" w:rsidR="00D71354" w:rsidRPr="00F70E5C" w:rsidRDefault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791" w:type="dxa"/>
          </w:tcPr>
          <w:p w14:paraId="0D97BC3F" w14:textId="77777777" w:rsidR="00D71354" w:rsidRPr="00F70E5C" w:rsidRDefault="00ED1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354" w:rsidRPr="00F70E5C" w14:paraId="5203E886" w14:textId="77777777" w:rsidTr="001E368F">
        <w:tc>
          <w:tcPr>
            <w:tcW w:w="3005" w:type="dxa"/>
          </w:tcPr>
          <w:p w14:paraId="34A56C57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7.Participant knowledge of the interviewer</w:t>
            </w:r>
          </w:p>
        </w:tc>
        <w:tc>
          <w:tcPr>
            <w:tcW w:w="4220" w:type="dxa"/>
          </w:tcPr>
          <w:p w14:paraId="493A2583" w14:textId="77777777" w:rsidR="00D71354" w:rsidRPr="00F70E5C" w:rsidRDefault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e.g. personal goals, reasons for doing the research</w:t>
            </w:r>
          </w:p>
        </w:tc>
        <w:tc>
          <w:tcPr>
            <w:tcW w:w="1791" w:type="dxa"/>
          </w:tcPr>
          <w:p w14:paraId="56BDFF9C" w14:textId="77777777" w:rsidR="00D71354" w:rsidRPr="00F70E5C" w:rsidRDefault="00ED1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Participant inform</w:t>
            </w:r>
            <w:r w:rsidR="00F70E5C">
              <w:rPr>
                <w:rFonts w:ascii="Times New Roman" w:hAnsi="Times New Roman" w:cs="Times New Roman"/>
                <w:sz w:val="24"/>
                <w:szCs w:val="24"/>
              </w:rPr>
              <w:t>ation sheet and consent f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orm</w:t>
            </w:r>
          </w:p>
        </w:tc>
      </w:tr>
      <w:tr w:rsidR="00D71354" w:rsidRPr="00F70E5C" w14:paraId="2BD786E4" w14:textId="77777777" w:rsidTr="001E368F">
        <w:tc>
          <w:tcPr>
            <w:tcW w:w="3005" w:type="dxa"/>
          </w:tcPr>
          <w:p w14:paraId="7AFC493F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8.Interviewer characteristics</w:t>
            </w:r>
          </w:p>
        </w:tc>
        <w:tc>
          <w:tcPr>
            <w:tcW w:w="4220" w:type="dxa"/>
          </w:tcPr>
          <w:p w14:paraId="3B92FDA8" w14:textId="77777777" w:rsidR="00D71354" w:rsidRPr="00F70E5C" w:rsidRDefault="001E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1791" w:type="dxa"/>
          </w:tcPr>
          <w:p w14:paraId="1119F4F8" w14:textId="77777777" w:rsidR="00D71354" w:rsidRPr="00F70E5C" w:rsidRDefault="000C5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D71354" w:rsidRPr="00F70E5C" w14:paraId="2242902B" w14:textId="77777777" w:rsidTr="001E368F">
        <w:tc>
          <w:tcPr>
            <w:tcW w:w="3005" w:type="dxa"/>
          </w:tcPr>
          <w:p w14:paraId="11E091B7" w14:textId="77777777" w:rsidR="002A736E" w:rsidRDefault="002A736E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2DB57" w14:textId="77777777" w:rsidR="00D71354" w:rsidRPr="00027AD1" w:rsidRDefault="00D71354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AD1">
              <w:rPr>
                <w:rFonts w:ascii="Times New Roman" w:hAnsi="Times New Roman" w:cs="Times New Roman"/>
                <w:b/>
                <w:sz w:val="24"/>
                <w:szCs w:val="24"/>
              </w:rPr>
              <w:t>Theoretical framework</w:t>
            </w:r>
          </w:p>
          <w:p w14:paraId="065EA688" w14:textId="77777777" w:rsidR="002A736E" w:rsidRPr="00F70E5C" w:rsidRDefault="002A736E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0" w:type="dxa"/>
          </w:tcPr>
          <w:p w14:paraId="782770BE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1C1D11DA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54" w:rsidRPr="00F70E5C" w14:paraId="580FE421" w14:textId="77777777" w:rsidTr="001E368F">
        <w:tc>
          <w:tcPr>
            <w:tcW w:w="3005" w:type="dxa"/>
          </w:tcPr>
          <w:p w14:paraId="6EA18F65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9.Methodological orientation and Theory</w:t>
            </w:r>
          </w:p>
        </w:tc>
        <w:tc>
          <w:tcPr>
            <w:tcW w:w="4220" w:type="dxa"/>
          </w:tcPr>
          <w:p w14:paraId="4707045C" w14:textId="77777777" w:rsidR="00D71354" w:rsidRPr="00F70E5C" w:rsidRDefault="003E6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E.g. grounded theory, discourse analysis, ethnography, phenomenology, content analysis</w:t>
            </w:r>
          </w:p>
        </w:tc>
        <w:tc>
          <w:tcPr>
            <w:tcW w:w="1791" w:type="dxa"/>
          </w:tcPr>
          <w:p w14:paraId="733F2233" w14:textId="77777777" w:rsidR="00D71354" w:rsidRPr="00F70E5C" w:rsidRDefault="0001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D71354" w:rsidRPr="00F70E5C" w14:paraId="00BB9A1E" w14:textId="77777777" w:rsidTr="001E368F">
        <w:tc>
          <w:tcPr>
            <w:tcW w:w="3005" w:type="dxa"/>
          </w:tcPr>
          <w:p w14:paraId="7B41F2B6" w14:textId="77777777" w:rsidR="002A736E" w:rsidRDefault="002A736E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34D981" w14:textId="77777777" w:rsidR="00D71354" w:rsidRDefault="00D71354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215">
              <w:rPr>
                <w:rFonts w:ascii="Times New Roman" w:hAnsi="Times New Roman" w:cs="Times New Roman"/>
                <w:b/>
                <w:sz w:val="24"/>
                <w:szCs w:val="24"/>
              </w:rPr>
              <w:t>Participant section</w:t>
            </w:r>
          </w:p>
          <w:p w14:paraId="74AFAB83" w14:textId="77777777" w:rsidR="002A736E" w:rsidRPr="002B6215" w:rsidRDefault="002A736E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20" w:type="dxa"/>
          </w:tcPr>
          <w:p w14:paraId="1253C584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32CD156C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54" w:rsidRPr="00F70E5C" w14:paraId="4CBC67D3" w14:textId="77777777" w:rsidTr="001E368F">
        <w:tc>
          <w:tcPr>
            <w:tcW w:w="3005" w:type="dxa"/>
          </w:tcPr>
          <w:p w14:paraId="3814281F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0.Sampling</w:t>
            </w:r>
          </w:p>
        </w:tc>
        <w:tc>
          <w:tcPr>
            <w:tcW w:w="4220" w:type="dxa"/>
          </w:tcPr>
          <w:p w14:paraId="78540214" w14:textId="77777777" w:rsidR="00D71354" w:rsidRPr="00F70E5C" w:rsidRDefault="003E6402" w:rsidP="003E6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g. purposive, convenience, consecutive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nowball</w:t>
            </w:r>
          </w:p>
        </w:tc>
        <w:tc>
          <w:tcPr>
            <w:tcW w:w="1791" w:type="dxa"/>
          </w:tcPr>
          <w:p w14:paraId="49E0B63F" w14:textId="77777777" w:rsidR="00D71354" w:rsidRPr="00F70E5C" w:rsidRDefault="0001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s (convenience)</w:t>
            </w:r>
          </w:p>
        </w:tc>
      </w:tr>
      <w:tr w:rsidR="00D71354" w:rsidRPr="00F70E5C" w14:paraId="29016BFE" w14:textId="77777777" w:rsidTr="001E368F">
        <w:tc>
          <w:tcPr>
            <w:tcW w:w="3005" w:type="dxa"/>
          </w:tcPr>
          <w:p w14:paraId="72E7FACB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Method of approach</w:t>
            </w:r>
          </w:p>
        </w:tc>
        <w:tc>
          <w:tcPr>
            <w:tcW w:w="4220" w:type="dxa"/>
          </w:tcPr>
          <w:p w14:paraId="488D223A" w14:textId="77777777" w:rsidR="00D71354" w:rsidRPr="00F70E5C" w:rsidRDefault="003E6402" w:rsidP="003E6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e.g. face-to-face, telephone, mail, email</w:t>
            </w:r>
          </w:p>
        </w:tc>
        <w:tc>
          <w:tcPr>
            <w:tcW w:w="1791" w:type="dxa"/>
          </w:tcPr>
          <w:p w14:paraId="6966D4DF" w14:textId="77777777" w:rsidR="00D71354" w:rsidRPr="00F70E5C" w:rsidRDefault="0001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face to face)</w:t>
            </w:r>
          </w:p>
        </w:tc>
      </w:tr>
      <w:tr w:rsidR="00D71354" w:rsidRPr="00F70E5C" w14:paraId="3B9B0EBC" w14:textId="77777777" w:rsidTr="001E368F">
        <w:tc>
          <w:tcPr>
            <w:tcW w:w="3005" w:type="dxa"/>
          </w:tcPr>
          <w:p w14:paraId="3698C837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220" w:type="dxa"/>
          </w:tcPr>
          <w:p w14:paraId="1E45B0C3" w14:textId="77777777" w:rsidR="00D71354" w:rsidRPr="00F70E5C" w:rsidRDefault="009844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791" w:type="dxa"/>
          </w:tcPr>
          <w:p w14:paraId="729AE6F4" w14:textId="77777777" w:rsidR="00D71354" w:rsidRPr="00F70E5C" w:rsidRDefault="0001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10 participants)</w:t>
            </w:r>
          </w:p>
        </w:tc>
      </w:tr>
      <w:tr w:rsidR="00D71354" w:rsidRPr="00F70E5C" w14:paraId="294C84B6" w14:textId="77777777" w:rsidTr="001E368F">
        <w:tc>
          <w:tcPr>
            <w:tcW w:w="3005" w:type="dxa"/>
          </w:tcPr>
          <w:p w14:paraId="469111F2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3. Non-participation</w:t>
            </w:r>
          </w:p>
        </w:tc>
        <w:tc>
          <w:tcPr>
            <w:tcW w:w="4220" w:type="dxa"/>
          </w:tcPr>
          <w:p w14:paraId="466A4DFA" w14:textId="77777777" w:rsidR="00D71354" w:rsidRPr="00F70E5C" w:rsidRDefault="009844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791" w:type="dxa"/>
          </w:tcPr>
          <w:p w14:paraId="773E3A39" w14:textId="77777777" w:rsidR="00D71354" w:rsidRPr="00F70E5C" w:rsidRDefault="0001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71354" w:rsidRPr="00F70E5C" w14:paraId="37B82B7A" w14:textId="77777777" w:rsidTr="001E368F">
        <w:tc>
          <w:tcPr>
            <w:tcW w:w="3005" w:type="dxa"/>
          </w:tcPr>
          <w:p w14:paraId="15CB8B23" w14:textId="77777777" w:rsidR="002A736E" w:rsidRDefault="002A736E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A5704B" w14:textId="77777777" w:rsidR="00D71354" w:rsidRDefault="00D71354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AD1">
              <w:rPr>
                <w:rFonts w:ascii="Times New Roman" w:hAnsi="Times New Roman" w:cs="Times New Roman"/>
                <w:b/>
                <w:sz w:val="24"/>
                <w:szCs w:val="24"/>
              </w:rPr>
              <w:t>Setting</w:t>
            </w:r>
          </w:p>
          <w:p w14:paraId="778BF216" w14:textId="77777777" w:rsidR="002A736E" w:rsidRPr="00027AD1" w:rsidRDefault="002A736E" w:rsidP="002B62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20" w:type="dxa"/>
          </w:tcPr>
          <w:p w14:paraId="4ED32A21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160422CF" w14:textId="77777777" w:rsidR="00D71354" w:rsidRPr="00F70E5C" w:rsidRDefault="00D71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54" w:rsidRPr="00F70E5C" w14:paraId="2335A013" w14:textId="77777777" w:rsidTr="001E368F">
        <w:tc>
          <w:tcPr>
            <w:tcW w:w="3005" w:type="dxa"/>
          </w:tcPr>
          <w:p w14:paraId="2F68BDB7" w14:textId="77777777" w:rsidR="00D71354" w:rsidRPr="00F70E5C" w:rsidRDefault="00D71354" w:rsidP="002B62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220" w:type="dxa"/>
          </w:tcPr>
          <w:p w14:paraId="6042D984" w14:textId="77777777" w:rsidR="00D71354" w:rsidRPr="00F70E5C" w:rsidRDefault="009844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E.g. home, clinic, workplace</w:t>
            </w:r>
          </w:p>
        </w:tc>
        <w:tc>
          <w:tcPr>
            <w:tcW w:w="1791" w:type="dxa"/>
          </w:tcPr>
          <w:p w14:paraId="7F9F7417" w14:textId="77777777" w:rsidR="00D71354" w:rsidRPr="00F70E5C" w:rsidRDefault="0001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</w:p>
        </w:tc>
      </w:tr>
      <w:tr w:rsidR="00D71354" w:rsidRPr="00F70E5C" w14:paraId="406B3AB6" w14:textId="77777777" w:rsidTr="001E368F">
        <w:tc>
          <w:tcPr>
            <w:tcW w:w="3005" w:type="dxa"/>
          </w:tcPr>
          <w:p w14:paraId="5B4ACD58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5.Presence of non-participants</w:t>
            </w:r>
          </w:p>
        </w:tc>
        <w:tc>
          <w:tcPr>
            <w:tcW w:w="4220" w:type="dxa"/>
          </w:tcPr>
          <w:p w14:paraId="5FB49E01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791" w:type="dxa"/>
          </w:tcPr>
          <w:p w14:paraId="2F1E81ED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home and office)</w:t>
            </w:r>
          </w:p>
        </w:tc>
      </w:tr>
      <w:tr w:rsidR="00D71354" w:rsidRPr="00F70E5C" w14:paraId="4266B020" w14:textId="77777777" w:rsidTr="00027AD1">
        <w:trPr>
          <w:trHeight w:val="1364"/>
        </w:trPr>
        <w:tc>
          <w:tcPr>
            <w:tcW w:w="3005" w:type="dxa"/>
          </w:tcPr>
          <w:p w14:paraId="6CB83B3F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6.Description of sample</w:t>
            </w:r>
          </w:p>
        </w:tc>
        <w:tc>
          <w:tcPr>
            <w:tcW w:w="4220" w:type="dxa"/>
          </w:tcPr>
          <w:p w14:paraId="72C5C5A3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.g. demographic data, date</w:t>
            </w:r>
          </w:p>
        </w:tc>
        <w:tc>
          <w:tcPr>
            <w:tcW w:w="1791" w:type="dxa"/>
          </w:tcPr>
          <w:p w14:paraId="283BF1D5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  <w:p w14:paraId="1EB93659" w14:textId="04A5212C" w:rsidR="00010275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(Demographics (age, gender, duration of diabetes etc</w:t>
            </w:r>
            <w:r w:rsidR="00027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1354" w:rsidRPr="00F70E5C" w14:paraId="4CC4F9A7" w14:textId="77777777" w:rsidTr="001E368F">
        <w:tc>
          <w:tcPr>
            <w:tcW w:w="3005" w:type="dxa"/>
          </w:tcPr>
          <w:p w14:paraId="31D1B807" w14:textId="77777777" w:rsidR="002A736E" w:rsidRPr="00027AD1" w:rsidRDefault="002A736E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8DA2A8" w14:textId="77777777" w:rsidR="00D71354" w:rsidRPr="00027AD1" w:rsidRDefault="00D71354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AD1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</w:t>
            </w:r>
          </w:p>
          <w:p w14:paraId="787F9383" w14:textId="77777777" w:rsidR="002A736E" w:rsidRPr="00F70E5C" w:rsidRDefault="002A736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0" w:type="dxa"/>
          </w:tcPr>
          <w:p w14:paraId="514B0B44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46FC0126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54" w:rsidRPr="00F70E5C" w14:paraId="466F992B" w14:textId="77777777" w:rsidTr="001E368F">
        <w:tc>
          <w:tcPr>
            <w:tcW w:w="3005" w:type="dxa"/>
          </w:tcPr>
          <w:p w14:paraId="3BAA5642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7.Interview guide</w:t>
            </w:r>
          </w:p>
        </w:tc>
        <w:tc>
          <w:tcPr>
            <w:tcW w:w="4220" w:type="dxa"/>
          </w:tcPr>
          <w:p w14:paraId="10BBEC9C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1791" w:type="dxa"/>
          </w:tcPr>
          <w:p w14:paraId="1470CCDB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yes)</w:t>
            </w:r>
          </w:p>
        </w:tc>
      </w:tr>
      <w:tr w:rsidR="00D71354" w:rsidRPr="00F70E5C" w14:paraId="50E9104D" w14:textId="77777777" w:rsidTr="001E368F">
        <w:tc>
          <w:tcPr>
            <w:tcW w:w="3005" w:type="dxa"/>
          </w:tcPr>
          <w:p w14:paraId="4253D585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8.Repeat</w:t>
            </w:r>
            <w:r w:rsidR="00F70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4220" w:type="dxa"/>
          </w:tcPr>
          <w:p w14:paraId="2533336C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ere repeat interviews carried count? If yes, how many?</w:t>
            </w:r>
          </w:p>
        </w:tc>
        <w:tc>
          <w:tcPr>
            <w:tcW w:w="1791" w:type="dxa"/>
          </w:tcPr>
          <w:p w14:paraId="3848837C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 (minimum twice)</w:t>
            </w:r>
          </w:p>
        </w:tc>
      </w:tr>
      <w:tr w:rsidR="00D71354" w:rsidRPr="00F70E5C" w14:paraId="7F25624F" w14:textId="77777777" w:rsidTr="001E368F">
        <w:tc>
          <w:tcPr>
            <w:tcW w:w="3005" w:type="dxa"/>
          </w:tcPr>
          <w:p w14:paraId="1823352A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19.Audio/visual recording</w:t>
            </w:r>
          </w:p>
        </w:tc>
        <w:tc>
          <w:tcPr>
            <w:tcW w:w="4220" w:type="dxa"/>
          </w:tcPr>
          <w:p w14:paraId="19BB41E9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791" w:type="dxa"/>
          </w:tcPr>
          <w:p w14:paraId="3FDC3D38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 (yes)</w:t>
            </w:r>
          </w:p>
        </w:tc>
      </w:tr>
      <w:tr w:rsidR="00D71354" w:rsidRPr="00F70E5C" w14:paraId="1F312FFA" w14:textId="77777777" w:rsidTr="001E368F">
        <w:tc>
          <w:tcPr>
            <w:tcW w:w="3005" w:type="dxa"/>
          </w:tcPr>
          <w:p w14:paraId="58397027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0.Field notes</w:t>
            </w:r>
          </w:p>
        </w:tc>
        <w:tc>
          <w:tcPr>
            <w:tcW w:w="4220" w:type="dxa"/>
          </w:tcPr>
          <w:p w14:paraId="2E9060F6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1791" w:type="dxa"/>
          </w:tcPr>
          <w:p w14:paraId="73E47A35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 (yes)</w:t>
            </w:r>
          </w:p>
        </w:tc>
      </w:tr>
      <w:tr w:rsidR="00D71354" w:rsidRPr="00F70E5C" w14:paraId="52C2087B" w14:textId="77777777" w:rsidTr="001E368F">
        <w:tc>
          <w:tcPr>
            <w:tcW w:w="3005" w:type="dxa"/>
          </w:tcPr>
          <w:p w14:paraId="3D0A52E0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1.Duration</w:t>
            </w:r>
          </w:p>
        </w:tc>
        <w:tc>
          <w:tcPr>
            <w:tcW w:w="4220" w:type="dxa"/>
          </w:tcPr>
          <w:p w14:paraId="501A3909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791" w:type="dxa"/>
          </w:tcPr>
          <w:p w14:paraId="190AEA0F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 (2 months)</w:t>
            </w:r>
          </w:p>
        </w:tc>
      </w:tr>
      <w:tr w:rsidR="00D71354" w:rsidRPr="00F70E5C" w14:paraId="4859F23C" w14:textId="77777777" w:rsidTr="001E368F">
        <w:tc>
          <w:tcPr>
            <w:tcW w:w="3005" w:type="dxa"/>
          </w:tcPr>
          <w:p w14:paraId="78CC3803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2.Data</w:t>
            </w:r>
            <w:r w:rsidR="00F70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saturation</w:t>
            </w:r>
          </w:p>
        </w:tc>
        <w:tc>
          <w:tcPr>
            <w:tcW w:w="4220" w:type="dxa"/>
          </w:tcPr>
          <w:p w14:paraId="4D8DC96B" w14:textId="77777777" w:rsidR="00D71354" w:rsidRPr="00F70E5C" w:rsidRDefault="0098442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791" w:type="dxa"/>
          </w:tcPr>
          <w:p w14:paraId="5374F14D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yes)</w:t>
            </w:r>
          </w:p>
        </w:tc>
      </w:tr>
      <w:tr w:rsidR="00D71354" w:rsidRPr="00F70E5C" w14:paraId="61959498" w14:textId="77777777" w:rsidTr="001E368F">
        <w:tc>
          <w:tcPr>
            <w:tcW w:w="3005" w:type="dxa"/>
          </w:tcPr>
          <w:p w14:paraId="3DAECAC7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3.Transcripts returned</w:t>
            </w:r>
          </w:p>
        </w:tc>
        <w:tc>
          <w:tcPr>
            <w:tcW w:w="4220" w:type="dxa"/>
          </w:tcPr>
          <w:p w14:paraId="75A60C1B" w14:textId="77777777" w:rsidR="00D71354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791" w:type="dxa"/>
          </w:tcPr>
          <w:p w14:paraId="7E2B6383" w14:textId="77777777" w:rsidR="00D71354" w:rsidRPr="00F70E5C" w:rsidRDefault="00010275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yes)</w:t>
            </w:r>
          </w:p>
        </w:tc>
      </w:tr>
      <w:tr w:rsidR="00D71354" w:rsidRPr="00F70E5C" w14:paraId="12ECECF8" w14:textId="77777777" w:rsidTr="001E368F">
        <w:tc>
          <w:tcPr>
            <w:tcW w:w="3005" w:type="dxa"/>
          </w:tcPr>
          <w:p w14:paraId="35A5F720" w14:textId="77777777" w:rsidR="002A736E" w:rsidRDefault="002A736E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065646" w14:textId="77777777" w:rsidR="00D71354" w:rsidRDefault="00D71354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AD1">
              <w:rPr>
                <w:rFonts w:ascii="Times New Roman" w:hAnsi="Times New Roman" w:cs="Times New Roman"/>
                <w:b/>
                <w:sz w:val="24"/>
                <w:szCs w:val="24"/>
              </w:rPr>
              <w:t>Data analysis</w:t>
            </w:r>
          </w:p>
          <w:p w14:paraId="42727CBC" w14:textId="77777777" w:rsidR="002A736E" w:rsidRPr="00027AD1" w:rsidRDefault="002A736E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20" w:type="dxa"/>
          </w:tcPr>
          <w:p w14:paraId="3D281941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465DAE1A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54" w:rsidRPr="00F70E5C" w14:paraId="305B8C57" w14:textId="77777777" w:rsidTr="001E368F">
        <w:tc>
          <w:tcPr>
            <w:tcW w:w="3005" w:type="dxa"/>
          </w:tcPr>
          <w:p w14:paraId="264BB18C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4.Number of data coders</w:t>
            </w:r>
          </w:p>
        </w:tc>
        <w:tc>
          <w:tcPr>
            <w:tcW w:w="4220" w:type="dxa"/>
          </w:tcPr>
          <w:p w14:paraId="40E71E54" w14:textId="77777777" w:rsidR="00D71354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791" w:type="dxa"/>
          </w:tcPr>
          <w:p w14:paraId="7D834784" w14:textId="77777777" w:rsidR="00D71354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2 researchers)</w:t>
            </w:r>
          </w:p>
        </w:tc>
      </w:tr>
      <w:tr w:rsidR="00D71354" w:rsidRPr="00F70E5C" w14:paraId="511FFBC6" w14:textId="77777777" w:rsidTr="00F70E5C">
        <w:trPr>
          <w:trHeight w:val="567"/>
        </w:trPr>
        <w:tc>
          <w:tcPr>
            <w:tcW w:w="3005" w:type="dxa"/>
          </w:tcPr>
          <w:p w14:paraId="4323A2F9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 xml:space="preserve">25.Description of the coding </w:t>
            </w:r>
            <w:r w:rsidR="002B621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4220" w:type="dxa"/>
          </w:tcPr>
          <w:p w14:paraId="492FFB3B" w14:textId="77777777" w:rsidR="00D71354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791" w:type="dxa"/>
          </w:tcPr>
          <w:p w14:paraId="50C5D8EE" w14:textId="77777777" w:rsidR="00D71354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yes)</w:t>
            </w:r>
          </w:p>
        </w:tc>
      </w:tr>
      <w:tr w:rsidR="00D71354" w:rsidRPr="00F70E5C" w14:paraId="73AE60FA" w14:textId="77777777" w:rsidTr="001E368F">
        <w:tc>
          <w:tcPr>
            <w:tcW w:w="3005" w:type="dxa"/>
          </w:tcPr>
          <w:p w14:paraId="530AC88D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1E368F" w:rsidRPr="00F70E5C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220" w:type="dxa"/>
          </w:tcPr>
          <w:p w14:paraId="5FBC9918" w14:textId="77777777" w:rsidR="00D71354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791" w:type="dxa"/>
          </w:tcPr>
          <w:p w14:paraId="614A1FAF" w14:textId="77777777" w:rsidR="00D71354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yes)</w:t>
            </w:r>
          </w:p>
        </w:tc>
      </w:tr>
      <w:tr w:rsidR="00D71354" w:rsidRPr="00F70E5C" w14:paraId="3D8A8A28" w14:textId="77777777" w:rsidTr="001E368F">
        <w:tc>
          <w:tcPr>
            <w:tcW w:w="3005" w:type="dxa"/>
          </w:tcPr>
          <w:p w14:paraId="03CB3FF3" w14:textId="77777777" w:rsidR="00D71354" w:rsidRPr="00F70E5C" w:rsidRDefault="00D71354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220" w:type="dxa"/>
          </w:tcPr>
          <w:p w14:paraId="2760FAC3" w14:textId="77777777" w:rsidR="00D71354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791" w:type="dxa"/>
          </w:tcPr>
          <w:p w14:paraId="4E80C821" w14:textId="77777777" w:rsidR="00D71354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354" w:rsidRPr="00F70E5C" w14:paraId="0EB1DEBD" w14:textId="77777777" w:rsidTr="001E368F">
        <w:tc>
          <w:tcPr>
            <w:tcW w:w="3005" w:type="dxa"/>
          </w:tcPr>
          <w:p w14:paraId="06E2F727" w14:textId="77777777" w:rsidR="00D71354" w:rsidRPr="00F70E5C" w:rsidRDefault="001E368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 Participant checking</w:t>
            </w:r>
          </w:p>
        </w:tc>
        <w:tc>
          <w:tcPr>
            <w:tcW w:w="4220" w:type="dxa"/>
          </w:tcPr>
          <w:p w14:paraId="4C3045BF" w14:textId="77777777" w:rsidR="00D71354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?</w:t>
            </w:r>
          </w:p>
        </w:tc>
        <w:tc>
          <w:tcPr>
            <w:tcW w:w="1791" w:type="dxa"/>
          </w:tcPr>
          <w:p w14:paraId="72F07B2A" w14:textId="77777777" w:rsidR="00D71354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Methods (yes)</w:t>
            </w:r>
          </w:p>
        </w:tc>
      </w:tr>
      <w:tr w:rsidR="003229DE" w:rsidRPr="00F70E5C" w14:paraId="43FC4CB5" w14:textId="77777777" w:rsidTr="001E368F">
        <w:tc>
          <w:tcPr>
            <w:tcW w:w="3005" w:type="dxa"/>
          </w:tcPr>
          <w:p w14:paraId="4E347A6C" w14:textId="77777777" w:rsidR="002A736E" w:rsidRDefault="002A736E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E496689" w14:textId="77777777" w:rsidR="003229DE" w:rsidRDefault="003229DE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215">
              <w:rPr>
                <w:rFonts w:ascii="Times New Roman" w:hAnsi="Times New Roman" w:cs="Times New Roman"/>
                <w:b/>
                <w:sz w:val="24"/>
                <w:szCs w:val="24"/>
              </w:rPr>
              <w:t>Reporting</w:t>
            </w:r>
          </w:p>
          <w:p w14:paraId="58BAC277" w14:textId="77777777" w:rsidR="002A736E" w:rsidRPr="002B6215" w:rsidRDefault="002A736E" w:rsidP="001B21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20" w:type="dxa"/>
          </w:tcPr>
          <w:p w14:paraId="0FC325DA" w14:textId="77777777" w:rsidR="003229DE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4C8FCEC5" w14:textId="77777777" w:rsidR="003229DE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68F" w:rsidRPr="00F70E5C" w14:paraId="491E645D" w14:textId="77777777" w:rsidTr="001E368F">
        <w:tc>
          <w:tcPr>
            <w:tcW w:w="3005" w:type="dxa"/>
          </w:tcPr>
          <w:p w14:paraId="4117A03C" w14:textId="77777777" w:rsidR="001E368F" w:rsidRPr="00F70E5C" w:rsidRDefault="00F70E5C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2B62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1E368F" w:rsidRPr="00F70E5C">
              <w:rPr>
                <w:rFonts w:ascii="Times New Roman" w:hAnsi="Times New Roman" w:cs="Times New Roman"/>
                <w:sz w:val="24"/>
                <w:szCs w:val="24"/>
              </w:rPr>
              <w:t>uotations presented</w:t>
            </w:r>
          </w:p>
        </w:tc>
        <w:tc>
          <w:tcPr>
            <w:tcW w:w="4220" w:type="dxa"/>
          </w:tcPr>
          <w:p w14:paraId="426AE787" w14:textId="77777777" w:rsidR="001E368F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?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Was each quotation identified? </w:t>
            </w:r>
            <w:r w:rsidRPr="00F70E5C">
              <w:rPr>
                <w:rFonts w:ascii="Times New Roman" w:hAnsi="Times New Roman" w:cs="Times New Roman"/>
                <w:i/>
                <w:sz w:val="24"/>
                <w:szCs w:val="24"/>
              </w:rPr>
              <w:t>e.g. participant number</w:t>
            </w:r>
          </w:p>
        </w:tc>
        <w:tc>
          <w:tcPr>
            <w:tcW w:w="1791" w:type="dxa"/>
          </w:tcPr>
          <w:p w14:paraId="1A40F5B2" w14:textId="77777777" w:rsidR="001E368F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Result (yes)</w:t>
            </w:r>
          </w:p>
        </w:tc>
      </w:tr>
      <w:tr w:rsidR="001E368F" w:rsidRPr="00F70E5C" w14:paraId="3EBB45F5" w14:textId="77777777" w:rsidTr="001E368F">
        <w:tc>
          <w:tcPr>
            <w:tcW w:w="3005" w:type="dxa"/>
          </w:tcPr>
          <w:p w14:paraId="2DFD0E31" w14:textId="77777777" w:rsidR="001E368F" w:rsidRPr="00F70E5C" w:rsidRDefault="001E368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2B62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4220" w:type="dxa"/>
          </w:tcPr>
          <w:p w14:paraId="60162F70" w14:textId="77777777" w:rsidR="001E368F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791" w:type="dxa"/>
          </w:tcPr>
          <w:p w14:paraId="4E26BA06" w14:textId="77777777" w:rsidR="001E368F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Result (yes)</w:t>
            </w:r>
          </w:p>
        </w:tc>
      </w:tr>
      <w:tr w:rsidR="001E368F" w:rsidRPr="00F70E5C" w14:paraId="453AD55F" w14:textId="77777777" w:rsidTr="001E368F">
        <w:tc>
          <w:tcPr>
            <w:tcW w:w="3005" w:type="dxa"/>
          </w:tcPr>
          <w:p w14:paraId="31779050" w14:textId="77777777" w:rsidR="001E368F" w:rsidRPr="00F70E5C" w:rsidRDefault="001E368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31.Clarity of major themes</w:t>
            </w:r>
          </w:p>
        </w:tc>
        <w:tc>
          <w:tcPr>
            <w:tcW w:w="4220" w:type="dxa"/>
          </w:tcPr>
          <w:p w14:paraId="52E80B67" w14:textId="77777777" w:rsidR="001E368F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791" w:type="dxa"/>
          </w:tcPr>
          <w:p w14:paraId="2B0A4D0E" w14:textId="77777777" w:rsidR="001E368F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Result (yes)</w:t>
            </w:r>
          </w:p>
        </w:tc>
      </w:tr>
      <w:tr w:rsidR="001E368F" w:rsidRPr="00F70E5C" w14:paraId="3B5E0C1E" w14:textId="77777777" w:rsidTr="001E368F">
        <w:tc>
          <w:tcPr>
            <w:tcW w:w="3005" w:type="dxa"/>
          </w:tcPr>
          <w:p w14:paraId="7D187BB1" w14:textId="77777777" w:rsidR="001E368F" w:rsidRPr="00F70E5C" w:rsidRDefault="001E368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32.Clarity of minor themes</w:t>
            </w:r>
          </w:p>
        </w:tc>
        <w:tc>
          <w:tcPr>
            <w:tcW w:w="4220" w:type="dxa"/>
          </w:tcPr>
          <w:p w14:paraId="2F4E41DE" w14:textId="77777777" w:rsidR="001E368F" w:rsidRPr="00F70E5C" w:rsidRDefault="003229DE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791" w:type="dxa"/>
          </w:tcPr>
          <w:p w14:paraId="6841B232" w14:textId="77777777" w:rsidR="001E368F" w:rsidRPr="00F70E5C" w:rsidRDefault="00C45DDF" w:rsidP="001B2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E5C">
              <w:rPr>
                <w:rFonts w:ascii="Times New Roman" w:hAnsi="Times New Roman" w:cs="Times New Roman"/>
                <w:sz w:val="24"/>
                <w:szCs w:val="24"/>
              </w:rPr>
              <w:t>Result (yes)</w:t>
            </w:r>
          </w:p>
        </w:tc>
      </w:tr>
    </w:tbl>
    <w:p w14:paraId="2203C094" w14:textId="77777777" w:rsidR="00D71354" w:rsidRPr="00F70E5C" w:rsidRDefault="00D71354" w:rsidP="001B21B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71354" w:rsidRPr="00F70E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85EF72" w16cid:durableId="245B887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1AE6C" w14:textId="77777777" w:rsidR="00126A9A" w:rsidRDefault="00126A9A" w:rsidP="00ED1C5D">
      <w:pPr>
        <w:spacing w:after="0" w:line="240" w:lineRule="auto"/>
      </w:pPr>
      <w:r>
        <w:separator/>
      </w:r>
    </w:p>
  </w:endnote>
  <w:endnote w:type="continuationSeparator" w:id="0">
    <w:p w14:paraId="02DFFB5C" w14:textId="77777777" w:rsidR="00126A9A" w:rsidRDefault="00126A9A" w:rsidP="00ED1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E431C" w14:textId="77777777" w:rsidR="00126A9A" w:rsidRDefault="00126A9A" w:rsidP="00ED1C5D">
      <w:pPr>
        <w:spacing w:after="0" w:line="240" w:lineRule="auto"/>
      </w:pPr>
      <w:r>
        <w:separator/>
      </w:r>
    </w:p>
  </w:footnote>
  <w:footnote w:type="continuationSeparator" w:id="0">
    <w:p w14:paraId="0936F444" w14:textId="77777777" w:rsidR="00126A9A" w:rsidRDefault="00126A9A" w:rsidP="00ED1C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D76290"/>
    <w:multiLevelType w:val="hybridMultilevel"/>
    <w:tmpl w:val="C0C49004"/>
    <w:lvl w:ilvl="0" w:tplc="7764A0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9DF707F"/>
    <w:multiLevelType w:val="hybridMultilevel"/>
    <w:tmpl w:val="098CADD4"/>
    <w:lvl w:ilvl="0" w:tplc="F8D49B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354"/>
    <w:rsid w:val="00010275"/>
    <w:rsid w:val="00027AD1"/>
    <w:rsid w:val="00036EF4"/>
    <w:rsid w:val="000A5469"/>
    <w:rsid w:val="000C5405"/>
    <w:rsid w:val="00126A9A"/>
    <w:rsid w:val="001B21BC"/>
    <w:rsid w:val="001E368F"/>
    <w:rsid w:val="002A736E"/>
    <w:rsid w:val="002B6215"/>
    <w:rsid w:val="003229DE"/>
    <w:rsid w:val="003E6402"/>
    <w:rsid w:val="00681B37"/>
    <w:rsid w:val="0072703D"/>
    <w:rsid w:val="0098442E"/>
    <w:rsid w:val="009C0961"/>
    <w:rsid w:val="00A3067B"/>
    <w:rsid w:val="00A67598"/>
    <w:rsid w:val="00AB4E13"/>
    <w:rsid w:val="00AB7F3D"/>
    <w:rsid w:val="00C403DF"/>
    <w:rsid w:val="00C45DDF"/>
    <w:rsid w:val="00D71354"/>
    <w:rsid w:val="00ED1C5D"/>
    <w:rsid w:val="00F7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5A463F"/>
  <w15:chartTrackingRefBased/>
  <w15:docId w15:val="{CD9679D6-256D-44A4-9594-6109AA78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3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1354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ED1C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1C5D"/>
  </w:style>
  <w:style w:type="paragraph" w:styleId="Footer">
    <w:name w:val="footer"/>
    <w:basedOn w:val="Normal"/>
    <w:link w:val="FooterChar"/>
    <w:uiPriority w:val="99"/>
    <w:unhideWhenUsed/>
    <w:rsid w:val="00ED1C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1C5D"/>
  </w:style>
  <w:style w:type="character" w:styleId="CommentReference">
    <w:name w:val="annotation reference"/>
    <w:basedOn w:val="DefaultParagraphFont"/>
    <w:uiPriority w:val="99"/>
    <w:semiHidden/>
    <w:unhideWhenUsed/>
    <w:rsid w:val="001B21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1B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1B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1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1BC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1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1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uthor</cp:lastModifiedBy>
  <cp:revision>6</cp:revision>
  <dcterms:created xsi:type="dcterms:W3CDTF">2021-05-27T19:07:00Z</dcterms:created>
  <dcterms:modified xsi:type="dcterms:W3CDTF">2021-06-03T04:33:00Z</dcterms:modified>
</cp:coreProperties>
</file>